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2624"/>
        <w:gridCol w:w="1607"/>
        <w:gridCol w:w="1839"/>
        <w:gridCol w:w="1080"/>
        <w:gridCol w:w="1080"/>
        <w:gridCol w:w="1080"/>
        <w:gridCol w:w="3420"/>
      </w:tblGrid>
      <w:tr>
        <w:trPr>
          <w:trHeight w:val="255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eight-dbh parameters</w:t>
            </w:r>
          </w:p>
        </w:tc>
        <w:tc>
          <w:tcPr>
            <w:tcW w:w="34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rown shape parameters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ode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ommon name</w:t>
            </w:r>
          </w:p>
        </w:tc>
        <w:tc>
          <w:tcPr>
            <w:tcW w:w="3446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Scientific name</w:t>
            </w:r>
          </w:p>
        </w:tc>
        <w:tc>
          <w:tcPr>
            <w:tcW w:w="108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b/>
                <w:color w:val="80000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bh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b/>
                <w:color w:val="80000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rc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b/>
                <w:color w:val="800000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oMath>
            </m:oMathPara>
          </w:p>
        </w:tc>
        <w:tc>
          <w:tcPr>
            <w:tcW w:w="342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color w:val="800000"/>
                <w:lang w:val="en-GB"/>
              </w:rPr>
              <w:t xml:space="preserve">       </w:t>
            </w:r>
            <w:r>
              <w:rPr>
                <w:b/>
                <w:color w:val="800000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oMath>
            <w:r>
              <w:rPr>
                <w:b/>
                <w:color w:val="800000"/>
                <w:lang w:val="en-GB"/>
              </w:rPr>
              <w:t xml:space="preserve">              </w:t>
            </w:r>
            <w:r>
              <w:rPr>
                <w:b/>
                <w:color w:val="800000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ias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oMath>
            <w:r>
              <w:rPr>
                <w:color w:val="8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m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6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_sp.</w:t>
            </w:r>
          </w:p>
        </w:tc>
        <w:tc>
          <w:tcPr>
            <w:tcW w:w="160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42</w:t>
            </w:r>
          </w:p>
        </w:tc>
        <w:tc>
          <w:tcPr>
            <w:tcW w:w="108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5</w:t>
            </w:r>
          </w:p>
        </w:tc>
        <w:tc>
          <w:tcPr>
            <w:tcW w:w="108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7</w:t>
            </w:r>
          </w:p>
        </w:tc>
        <w:tc>
          <w:tcPr>
            <w:tcW w:w="342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ific_silver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abi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0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4 (0.247, 0.272)    |    -4.15 (-5.18, -2.5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sam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lsame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 (0.276, 0.286)    |    -4.01 (-4.19, -3.4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_Lucia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acte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2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ncolor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3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 (0.236, 0.244)    |    2.326 (2.134, 2.98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ser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ser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d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and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 (0.291, 0.308)    |    -4.74 (-5.30, -1.9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kbark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siocarpa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ar._arizo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0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 (0.166, 0.216)    |    -4.35 (-5.33, 2.74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alpine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siocarp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 (0.180, 0.189)    |    -1.26 (-1.93, -1.0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_red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if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9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 (0.168, 0.182)    |    2.754 (2.668, 3.93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sta_red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ifica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ar.shast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 (0.157, 0.201)    |    2.440 (-1.26, 3.21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ble_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ce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88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 (0.261, 0.309)    |    -0.75 (-1.85, 1.38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-Orford-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amaecypar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wso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 (0.187, 0.212)    |    -2.54 (-3.19, -2.3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ska_yellow-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amaecypar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ootkat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 (0.172, 0.276)    |    -3.69 (-7.90, -0.3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antic_white-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amaecypar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y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 (0.632, 0.992)    |    0.450 (-1.11, 0.45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press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zona_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press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izo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2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6 (0.027, 0.983)    |    -3.59 (-7.71, 7.63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ker_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press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ker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ate_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press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uadalupensis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ar._forbes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3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erey_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press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rocarp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3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3 (0.045, 0.987)    |    -4.08 (-7.44, 4.80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gent_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upress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rgent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3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iperus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 (0.227, 0.603)    |    -6.33 (-7.73, 0.83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chot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chot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4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berry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ahuil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 (0.033, 0.992)    |    -5.41 (-7.32, 7.31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mmun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3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e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he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3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ifor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igator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ppe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3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 (0.064, 0.949)    |    3.311 (-7.98, 6.79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cidenta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4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 (0.000, 0.158)    |    2.884 (2.453, 3.27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ah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teosperm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7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ky_Mount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opulor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6 (0.028, 0.967)    |    6.081 (-7.81, 7.69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_red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licico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5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2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 (0.211, 0.388)    |    -6.49 (-6.96, 1.18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_red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rg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 (0.364, 0.391)    |    -3.32 (-3.99, -2.8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eed_junip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nipe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osperm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 (0.090, 0.977)    |    -5.91 (-7.79, 7.75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ch_(introduced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r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 (0.350, 0.643)    |    -2.96 (-7.74, 6.53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arack_(native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r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rici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8 (0.308, 0.333)    |    -0.44 (-1.02, -0.1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alpine_la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r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all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 (0.182, 0.266)    |    4.170 (-2.25, 5.74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_la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r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cidenta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 (0.316, 0.344)    |    7.975 (7.687, 7.99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ense-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oced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curren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4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 (0.236, 0.252)    |    0.050 (-0.14, 0.92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uce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 (0.081, 0.963)    |    2.876 (-7.30, 6.3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_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 (0.268, 0.318)    |    -4.34 (-4.46, -3.3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wer_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ewer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elman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gelmann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3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9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 (0.203, 0.211)    |    2.971 (2.345, 2.97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u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 (0.272, 0.296)    |    -3.85 (-4.00, -3.0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-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r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 (0.200, 0.212)    |    -0.86 (-1.23, -0.4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_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ngen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 (0.197, 0.255)    |    -3.39 (-4.27, -0.9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-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ben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 (0.319, 0.338)    |    -2.42 (-2.75, -2.0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ka_spruc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tch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 (0.296, 0.328)    |    -5.51 (-6.87, -3.5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bark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icau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 (0.243, 0.305)    |    3.726 (3.045, 4.70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stlecon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ist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6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 (0.272, 0.329)    |    -3.02 (-7.85, -1.3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bcon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tenu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 (0.263, 0.339)    |    2.308 (1.481, 2.72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tail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lfour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k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nks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 (0.342, 0.381)    |    1.559 (0.967, 2.34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_pinyo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du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-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au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dgepol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ontort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t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 (0.232, 0.238)    |    5.290 (5.177, 5.5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ter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ulter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 (0.226, 0.433)    |    7.961 (4.578, 7.96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leaf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hin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3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 (0.394, 0.420)    |    2.768 (2.347, 3.09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sh-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lliott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 (0.394, 0.413)    |    4.598 (4.186, 4.84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ach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gelmann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ber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exi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 (0.266, 0.334)    |    1.871 (-6.82, 1.94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western_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pine_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obiform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 (0.028, 0.987)    |    -6.53 (-7.81, 7.47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uc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b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 (0.395, 0.546)    |    3.137 (0.291, 4.06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ffrey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effrey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 (0.271, 0.291)    |    3.371 (2.713, 3.97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mbert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4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 (0.356, 0.376)    |    3.803 (3.630, 4.39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huahua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iophyll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ihuahu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4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_white-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co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2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 (0.033, 0.969)    |    0.622 (-7.58, 6.95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hop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ric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leaf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lustr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5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 (0.443, 0.492)    |    4.883 (4.476, 5.22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derosa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nder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 (0.306, 0.318)    |    4.614 (4.335, 4.75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_Mountain-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ngen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 (0.435, 0.519)    |    -2.38 (-3.25, -1.3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erey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di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8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sin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 (0.283, 0.290)    |    -1.52 (-1.73, -1.1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ch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igid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8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 (0.428, 0.498)    |    0.245 (-0.24, 0.90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y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b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 (0.378, 0.421)    |    4.624 (4.183, 5.93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d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roti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3 (0.422, 0.504)    |    4.897 (4.718, 5.35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_whit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ob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0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 (0.415, 0.419)    |    -1.80 (-1.89, -1.4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ch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ylvestr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 (0.333, 0.385)    |    -1.11 (-2.00, -0.3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blolly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ed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0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 (0.353, 0.359)    |    1.711 (1.609, 1.79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rg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 (0.416, 0.437)    |    -0.29 (-0.45, -0.0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leaf_pinyo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ophyl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 (0.037, 0.933)    |    -4.51 (-7.11, 7.38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der_pinyo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scolor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7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zona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nderos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izo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1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7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n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o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asho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8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-needle_pinyo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adr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rey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rrey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an_pinyon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mbr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54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_Bas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stlecone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ngaev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zona_pinyon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ophyll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llax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9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cone_Douglas-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otsug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rocarp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3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glas-fi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otsug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nziesii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nzies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 (0.333, 0.337)    |    2.448 (2.328, 2.45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quo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mperviren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 (0.328, 0.368)    |    -0.78 (-1.87, 0.30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nt_sequoi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quoiadendron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gante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d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xodium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stich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1 (0.350, 0.378)    |    -2.38 (-3.07, -2.3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dcypres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xodium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stichum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utan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3 (0.587, 0.723)    |    4.663 (2.373, 5.84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ific_yew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x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ev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3 (0.474, 0.904)    |    4.703 (-2.04, 4.59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_white-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uj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cidenta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9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 (0.245, 0.259)    |    -1.84 (-2.07, -1.5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_red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uj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ic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 (0.331, 0.349)    |    -6.29 (-7.71, -5.2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_torre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utmeg)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rre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ifor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 (0.072, 0.894)    |    4.621 (-7.03, 7.31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rida_torrey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rre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x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lock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sug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 (0.389, 0.522)    |    -6.75 (-7.95, -3.9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_hemloc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sug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ad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 (0.459, 0.477)    |    -4.80 (-5.04, -4.3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lina_hemloc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sug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ol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_hemloc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sug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terophyl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 (0.329, 0.340)    |    -2.71 (-2.94, -2.3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ain_hemloc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sug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rtens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3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 (0.195, 0.212)    |    2.580 (1.566, 2.81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n_pi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uarin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nown_dead_conif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ad_conif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ia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ac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e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 (0.063, 0.966)    |    -1.52 (-6.81, 7.61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rida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rbat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 (0.513, 0.971)    |    0.479 (-4.54, 0.49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leaf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rophyll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 (0.473, 0.506)    |    -1.81 (-3.85, -1.0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xeld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gundo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 (0.556, 0.646)    |    -0.54 (-1.51, -0.5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 (0.528, 0.979)    |    -1.19 (-6.78, 1.37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iped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nsylvanic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 (0.560, 0.856)    |    -1.36 (-2.29, -0.3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br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 (0.532, 0.536)    |    -1.35 (-1.53, -1.2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ver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ccharin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 (0.483, 0.517)    |    -0.06 (-0.60, 0.19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cchar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 (0.557, 0.562)    |    -2.44 (-2.62, -2.3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ain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icat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1 (0.602, 0.998)    |    -0.77 (-7.64, -0.2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tan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0 (0.050, 0.975)    |    -5.48 (-7.52, 7.07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ky_Mount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br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 (0.013, 0.945)    |    -1.17 (-7.53, 6.98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tooth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andidentat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7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 (0.037, 0.946)    |    -0.51 (-7.56, 7.11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k_ma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ucoderme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ckeye_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sechestnu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sc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io_buckey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sc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b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0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 (0.390, 0.559)    |    -4.89 (-7.78, -0.1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_buckey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sc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tand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 (0.698, 0.979)    |    0.695 (-1.41, 0.78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_buckey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sc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ifor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 (0.322, 0.490)    |    -6.58 (-7.74, 0.05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as_buckey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sc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br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gu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lanthu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anth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tissim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 (0.510, 0.908)    |    -0.40 (-2.89, 1.61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mosa_or_silk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iz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librissin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_ald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b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 (0.417, 0.465)    |    3.257 (3.173, 3.98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ald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homb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3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 (0.412, 0.520)    |    3.602 (2.806, 5.43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_alde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utin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1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6 (0.396, 0.873)    |    -6.22 (-7.46, 3.29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elanchie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 (0.421, 0.577)    |    -2.15 (-5.08, -2.1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ific_madron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but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nzies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 (0.345, 0.381)    |    2.694 (2.314, 3.03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wpaw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imin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lob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 (0.343, 0.821)    |    -7.50 (-7.87, 1.37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7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 (0.416, 0.547)    |    -3.12 (-7.81, -1.1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leghani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 (0.566, 0.592)    |    -2.62 (-3.04, -2.3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et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n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 (0.540, 0.582)    |    -2.79 (-2.79, -2.2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ver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 (0.525, 0.648)    |    -0.74 (-1.99, 0.34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cidenta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er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pyrife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3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 (0.431, 0.448)    |    -1.11 (-1.20, -0.7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er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pyrifer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mmut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 (0.231, 0.553)    |    -6.49 (-7.69, 1.53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wester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er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pyrifer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bcord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y_bir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ul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ifol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 (0.344, 0.461)    |    -2.53 (-3.14, -1.3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tamwood_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_gum_bumeli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ume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nugin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 (0.416, 0.547)    |    -3.12 (-7.81, -1.1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_hornbea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_muscle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p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ol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 (0.661, 0.854)    |    -2.83 (-3.81, -1.9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ckory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4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1 (0.510, 0.561)    |    -1.31 (-2.26, -1.0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quat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 (0.731, 0.997)    |    3.351 (0.543, 6.16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tternut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rdiform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8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 (0.531, 0.604)    |    -0.52 (-1.45, -0.1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nut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b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 (0.557, 0.592)    |    -0.95 (-1.20, -0.4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a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lino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 (0.603, 0.953)    |    0.011 (-1.99, 5.35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llbark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cini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 (0.428, 0.525)    |    -5.73 (-7.08, -2.7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tmeg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yristiciform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1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gbark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v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2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2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 (0.468, 0.507)    |    -1.37 (-2.27, -1.2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x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0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4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6 (0.590, 0.763)    |    -0.90 (-1.52, 0.27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ckernut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ment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0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 (0.593, 0.615)    |    -0.98 (-1.50, -0.6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_hicko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llid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8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 (0.016, 0.832)    |    -1.50 (-6.56, 6.18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_chestnu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tan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nt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 (0.331, 0.806)    |    -2.62 (-5.98, 7.04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gheny_chinkapi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tan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mi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1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zark_chinkapi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tan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zark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kapin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ysolep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ant_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en_chinkapi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ysolep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ysophyl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 (0.418, 0.825)    |    1.979 (1.036, 5.09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pa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talp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4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1 (0.022, 0.964)    |    -6.18 (-7.50, 7.57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_catalp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talp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ignoni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 (0.021, 0.973)    |    -5.04 (-7.16, 7.54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_catalp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talp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eci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 (0.228, 0.772)    |    -3.95 (-7.42, 7.39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kberry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lt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 (0.467, 0.642)    |    -4.60 (-6.35, -0.7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lt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evig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0 (0.576, 0.786)    |    -0.31 (-2.50, 0.79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ck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lt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cidenta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 (0.586, 0.618)    |    -1.91 (-2.38, -0.8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leaf_hack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lt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ticul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_redbu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c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ad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 (0.449, 0.847)    |    -1.18 (-4.80, -0.0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lleaf_mount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ogan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cocarp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difoli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2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 (0.042, 0.984)    |    -2.46 (-7.26, 7.55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_mount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ogan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cocarp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an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ry_mount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ogan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cocarp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anus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ucidentat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7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hleaf_mount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ogan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cocarp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anus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ber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leaf_mounta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ogan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ercocarp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ntricat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adrast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entuke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1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 (0.018, 0.983)    |    3.332 (-7.41, 6.72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ering_dog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r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orid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4 (0.568, 0.713)    |    -3.22 (-5.04, -2.6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ific_dog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r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uttall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 (0.196, 0.981)    |    7.113 (-7.09, 7.61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thorn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ataeg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 (0.436, 0.612)    |    -5.33 (-7.41, -0.2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kspur_hawthor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ataeg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us-gall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8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 (0.037, 0.930)    |    -0.03 (-7.78, 6.81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y_hawthor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ataeg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l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7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 (0.089, 0.966)    |    -2.55 (-7.98, 7.63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calyptu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ucalypt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_persimmo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ospyro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rg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 (0.453, 0.577)    |    -0.41 (-0.65, 0.31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_beec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g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and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6 (0.622, 0.638)    |    -3.91 (-3.94, -3.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 (0.490, 0.596)    |    -2.76 (-3.36, -0.9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eric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 (0.542, 0.557)    |    -0.31 (-0.58, -0.1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gon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t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 (0.444, 0.656)    |    -0.03 (-1.66, 3.71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 (0.362, 0.393)    |    -0.16 (-0.61, 0.13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nnsylva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2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 (0.488, 0.544)    |    -0.66 (-1.07, -0.3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mpkin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fund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 (0.048, 0.962)    |    -2.04 (-7.55, 7.87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adrangul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 (0.398, 0.903)    |    2.933 (-0.75, 4.91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lvet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eluti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8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lina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x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ol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locus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edits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quat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 (0.420, 0.991)    |    -5.70 (-6.23, 6.25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eylocus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edits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acantho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1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3 (0.504, 0.644)    |    -2.60 (-4.10, -1.0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blolly-ba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rdon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sianth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 (0.207, 0.656)    |    3.918 (0.902, 7.24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_coffee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ymnoclad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oic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 (0.475, 0.886)    |    -2.82 (-4.50, 3.35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verbell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les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 (0.367, 0.690)    |    -3.64 (-6.93, 0.22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_holl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e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a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5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 (0.413, 0.475)    |    -7.13 (-7.92, -6.1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nut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glan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 (0.297, 0.696)    |    -0.40 (-6.77, 5.85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ternu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glan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inere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6 (0.411, 0.625)    |    -2.65 (-3.61, -0.4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walnu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glan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 (0.602, 0.687)    |    0.511 (0.187, 0.87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walnu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glan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inds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_Californ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walnu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glan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ifor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as_walnu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Juglan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icrocarp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etgu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quidambar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yraciflu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7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0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 (0.418, 0.436)    |    -0.56 (-0.59, -0.3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-popl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riodendron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ulipife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0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0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 (0.489, 0.492)    |    0.799 (0.570, 0.79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thocarp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nsiflor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6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 (0.362, 0.375)    |    -2.14 (-2.66, -2.1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ge-orang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lur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mife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 (0.367, 0.662)    |    -6.98 (-7.96, -0.4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olia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o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 (0.402, 0.573)    |    -5.02 (-5.95, 1.89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cumber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o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umin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 (0.469, 0.581)    |    0.117 (-0.28, 1.77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_magnoli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o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andiflo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8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0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8 (0.793, 0.997)    |    -0.28 (-1.62, 0.34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etba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o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rg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3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 (0.412, 0.470)    |    -1.35 (-1.91, -1.1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leaf_magnoli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o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rophyl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0 (0.900, 0.999)    |    -2.76 (-7.46, -0.1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ain_magnoli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o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aser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5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1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 (0.456, 0.681)    |    -6.43 (-7.91, -3.7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 (0.324, 0.420)    |    -4.38 (-7.64, -1.4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gon_crab_appl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s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 (0.011, 0.960)    |    -2.34 (-7.52, 7.0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berry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 (0.425, 0.755)    |    -4.82 (-7.47, -0.4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mul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2 (0.525, 0.945)    |    -4.51 (-7.87, 1.75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_mul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r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b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3 (0.498, 0.758)    |    -1.83 (-7.48, -1.7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_tupelo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yss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quat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3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 (0.461, 0.516)    |    -0.13 (-1.55, -0.2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eechee_tupelo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yss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geche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 (0.053, 0.977)    |    2.435 (-7.01, 7.81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gu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yss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ylvat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20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 (0.489, 0.521)    |    -1.98 (-2.72, -1.7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mp_tupelo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yss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ylvatic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iflo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 (0.449, 0.493)    |    0.391 (-0.51, 1.21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phornbea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tr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rg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2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 (0.506, 0.604)    |    -3.19 (-4.03, -2.3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xydendrum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bore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7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 (0.456, 0.494)    |    -2.25 (-2.68, -1.9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ulown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_empress-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ulown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ment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 (0.313, 0.780)    |    -3.95 (-5.81, 1.85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ba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rse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orbon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 (0.382, 0.482)    |    -0.92 (-1.79, 0.00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-el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_planer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ner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quat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3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0 (0.610, 0.998)    |    -2.25 (-7.40, 0.62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_sycamor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ta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cemos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camor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ta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ccidenta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 (0.564, 0.621)    |    -0.34 (-1.98, -0.1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us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4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 (0.622, 0.735)    |    3.081 (1.569, 4.21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sam_popl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lsamife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 (0.330, 0.367)    |    2.040 (1.296, 2.96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ern_cotton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lt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3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 (0.533, 0.686)    |    3.460 (1.794, 4.32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tooth_aspe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andident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6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 (0.401, 0.440)    |    3.080 (2.554, 3.60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mp_cotton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terophyl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0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 (0.881, 0.998)    |    -0.43 (-3.82, 1.79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ins_cotton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ltoides_sp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ilife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6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 (0.034, 0.983)    |    5.419 (-7.29, 7.66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king_aspe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emul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4 (0.394, 0.410)    |    1.975 (1.815, 2.21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cotton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chocarp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6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 (0.331, 0.482)    |    6.923 (3.349, 7.84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mont_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o_Gran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ton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emont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3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rowlea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ton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gust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 (0.298, 0.421)    |    6.489 (3.634, 7.12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ver_popl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3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quite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sop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ey_mesquit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sop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andulos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rrey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5 (0.057, 0.984)    |    -3.45 (-7.39, 7.54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lvet_mesquit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sop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eluti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5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 (0.057, 0.982)    |    -3.09 (-7.92, 6.63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wbean_mesquit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osopi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bescen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rry_and_plum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u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 (0.194, 0.941)    |    -4.01 (-7.93, 6.16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_ch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u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nsylva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 (0.434, 0.546)    |    -0.83 (-0.79, -0.2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ch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u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roti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 (0.516, 0.540)    |    -0.96 (-1.31, -0.8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kech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u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rg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3 (0.362, 0.854)    |    -1.56 (-4.45, -0.0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_plu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u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_plu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u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eric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3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 (0.014, 0.921)    |    4.515 (-7.82, 7.69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tter_ch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u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margin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0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 (0.262, 0.353)    |    -1.07 (-2.15, 0.51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k_sp._deciduou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 (0.642, 0.991)    |    -5.70 (-7.61, 1.0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st_liv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r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4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 (0.453, 0.481)    |    -1.73 (-1.91, -0.6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 (0.535, 0.552)    |    -1.21 (-1.43, -1.0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zona_whit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izo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5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 (0.053, 0.986)    |    -6.59 (-7.30, 7.61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mp_whit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icolor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4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8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8 (0.443, 0.670)    |    -4.30 (-4.64, -0.1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yon_liv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ysolep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9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 (0.326, 0.352)    |    -1.00 (-1.13, -0.6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rlet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cine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 (0.557, 0.581)    |    -0.62 (-0.99, -0.4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ouglas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0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 (0.440, 0.474)    |    4.196 (4.240, 5.13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nd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urand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3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 (0.571, 0.959)    |    -1.39 (-4.02, 7.74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_pin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llipsoidal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 (0.445, 0.563)    |    -2.18 (-3.46, -0.6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ry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mory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3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 (0.009, 0.959)    |    -5.59 (-7.53, 7.57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elmann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gelmann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_red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lcat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lc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9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 (0.621, 0.642)    |    0.323 (-0.14, 0.57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rrybark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lcat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god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0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 (0.544, 0.705)    |    2.312 (0.051, 3.2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bel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mbel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87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 (0.022, 0.964)    |    -5.98 (-7.78, 7.78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gon_whit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rry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7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 (0.362, 0.406)    |    2.863 (2.527, 3.65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r_oa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_scrub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ic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5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1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 (0.304, 0.997)    |    -5.20 (-6.77, 0.98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gl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mbricar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 (0.525, 0.636)    |    -0.51 (-1.94, -0.0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_black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ellogg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0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 (0.433, 0.466)    |    2.533 (2.081, 2.74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ev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5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3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 (0.320, 0.441)    |    -0.84 (-1.60, 1.68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rel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ur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3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 (0.583, 0.638)    |    -0.41 (-1.33, -0.14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_whit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b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6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 (0.441, 0.532)    |    -4.29 (-5.49, -2.7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cup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yr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 (0.391, 0.491)    |    -3.27 (-6.33, -1.2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crocarp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 (0.467, 0.492)    |    -1.68 (-2.70, -1.6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jack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riland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 (0.362, 0.477)    |    -3.01 (-3.13, -1.1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mp_chestnut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ichaux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1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3 (0.461, 0.548)    |    -2.13 (-4.77, -1.5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kapin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ehlenberg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 (0.687, 0.802)    |    -1.76 (-3.17, -0.8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 (0.565, 0.592)    |    -1.07 (-1.40, -0.6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ttall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uttall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 (0.046, 0.894)    |    -2.50 (-6.06, 5.3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an_blu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blong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2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7 (0.044, 0.981)    |    5.993 (-7.25, 7.32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lustr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7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 (0.417, 0.495)    |    -0.87 (-2.96, -0.7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ow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ello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 (0.558, 0.598)    |    -0.53 (-1.44, -0.2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stnut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in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3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 (0.502, 0.517)    |    -1.83 (-1.93, -1.4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ern_red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b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7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 (0.537, 0.548)    |    -1.24 (-1.29, -0.8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mard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humard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2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4 (0.869, 0.997)    |    0.253 (-0.67, 2.06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ell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8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4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 (0.498, 0.529)    |    -1.02 (-1.88, -0.9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_post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ellat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ississippi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8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4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 (0.038, 0.949)    |    -5.10 (-7.37, 7.58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eluti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 (0.503, 0.517)    |    -1.60 (-1.60, -1.1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irg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 (0.633, 0.669)    |    -1.13 (-2.77, -0.9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ior_liv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islizen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 (0.493, 0.600)    |    2.755 (2.296, 3.16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warf_post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ellat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rgaret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 (0.242, 0.602)    |    3.874 (-0.46, 4.69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warf_liv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inim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8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 (0.012, 0.970)    |    2.071 (-7.90, 7.59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jack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nc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5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 (0.322, 0.822)    |    -0.22 (-6.09, 1.65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verleaf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poleucoil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 (0.066, 0.935)    |    -6.98 (-6.81, 7.60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lethorpe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glethorpensi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7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warf_chinkapin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in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4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y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ise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k_evergreen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5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 (0.642, 0.991)    |    -5.70 (-7.61, 1.04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ub_oak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erc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4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 (0.030, 0.828)    |    -5.60 (-7.40, 7.52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locus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obin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eudoacac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 (0.476, 0.526)    |    -0.37 (-0.67, -0.0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_Mexico_locust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obin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omexic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etto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bal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9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 (0.161, 0.985)    |    -0.62 (-3.17, 6.71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_soap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pind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ummond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0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2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ow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l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 (0.224, 0.441)    |    2.521 (1.955, 6.36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chleaf_willow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l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ygdaloid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6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 (0.009, 0.955)    |    -2.74 (-7.56, 7.72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_willow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l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ig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7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 (0.497, 0.647)    |    -1.50 (-0.97, 0.83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mond_willow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l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iocepha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8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willow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l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8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 (0.018, 0.971)    |    7.720 (-7.05, 7.67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ssafras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ssafra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bid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 (0.421, 0.475)    |    -1.26 (-2.02, -0.9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ain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b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eric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 (0.408, 0.978)    |    -1.39 (-6.50, 0.82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ain_ash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rb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ucupar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7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swood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i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3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7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 (0.409, 0.500)    |    -3.43 (-3.59, -1.3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_bass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i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eric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 (0.449, 0.475)    |    -1.28 (-1.45, -0.9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_bass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i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eterophyl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9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7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0 (0.071, 0.976)    |    6.009 (-7.72, 7.293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lina_bass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i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ericana_var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rolini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m_sp.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 (0.286, 0.581)    |    -7.64 (-6.68, 1.08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ged_el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a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4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 (0.645, 0.749)    |    -0.70 (-1.84, -0.4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_el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merica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7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3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 (0.534, 0.571)    |    -1.75 (-1.81, -1.15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dar_el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ass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 (0.030, 0.879)    |    3.652 (-7.10, 7.717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berian_el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umil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 (0.293, 0.601)    |    -1.30 (-7.49, 2.512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ppery_el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ubr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6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 (0.539, 0.640)    |    -1.02 (-2.44, -0.98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ember_el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rotin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6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3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k_elm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lm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omas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7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 (0.413, 0.947)    |    0.815 (-7.60, 4.719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-laurel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mbellular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lifornic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6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 (0.581, 0.675)    |    4.048 (3.637, 4.44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grov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hizophor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ngle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0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4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ota_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zona-ironwood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lney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sot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6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cedar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marix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1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leuca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laleuc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uinquenerv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6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9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9 (0.008, 0.971)    |    -1.71 (-7.64, 7.13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berry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lia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zedarach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8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8 (0.369, 0.804)    |    -5.37 (-6.63, 1.340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_tallow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pium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ebiferum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9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45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 (0.223, 0.457)    |    1.951 (-1.30, 2.776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g-oil-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eurite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ordii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5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6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6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tre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ti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bovatu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7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7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 (0.006, 0.968)    |    3.363 (-7.17, 7.051)</w:t>
            </w:r>
          </w:p>
        </w:tc>
      </w:tr>
      <w:tr>
        <w:trPr>
          <w:trHeight w:val="255" w:hRule="atLeast"/>
        </w:trPr>
        <w:tc>
          <w:tcPr>
            <w:tcW w:w="87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</w:t>
            </w:r>
          </w:p>
        </w:tc>
        <w:tc>
          <w:tcPr>
            <w:tcW w:w="26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n-olive</w:t>
            </w:r>
          </w:p>
        </w:tc>
        <w:tc>
          <w:tcPr>
            <w:tcW w:w="160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laeagnus</w:t>
            </w:r>
          </w:p>
        </w:tc>
        <w:tc>
          <w:tcPr>
            <w:tcW w:w="18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gustifolia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4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1</w:t>
            </w:r>
          </w:p>
        </w:tc>
        <w:tc>
          <w:tcPr>
            <w:tcW w:w="342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color w:val="800000"/>
        </w:rPr>
      </w:pPr>
      <w:r>
        <w:rPr>
          <w:color w:val="800000"/>
        </w:rPr>
      </w:r>
    </w:p>
    <w:p>
      <w:pPr>
        <w:pStyle w:val="Normal"/>
        <w:rPr>
          <w:color w:val="800000"/>
        </w:rPr>
      </w:pPr>
      <w:r>
        <w:rPr>
          <w:color w:val="800000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08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1:07:00Z</dcterms:created>
  <dc:creator>Drew Purves</dc:creator>
  <dc:description/>
  <dc:language>en-US</dc:language>
  <cp:lastModifiedBy>dpurves</cp:lastModifiedBy>
  <cp:lastPrinted>2007-08-21T12:03:00Z</cp:lastPrinted>
  <dcterms:modified xsi:type="dcterms:W3CDTF">2007-08-21T11:07:00Z</dcterms:modified>
  <cp:revision>2</cp:revision>
  <dc:subject/>
  <dc:title>hghghghghg</dc:title>
</cp:coreProperties>
</file>